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4860" w:leader="none"/>
        </w:tabs>
        <w:rPr/>
      </w:pPr>
      <w:r>
        <w:rPr>
          <w:b/>
          <w:sz w:val="20"/>
          <w:lang w:val="en-GB"/>
        </w:rPr>
        <w:t>Additional file 3:</w:t>
      </w:r>
      <w:r>
        <w:rPr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</w:rPr>
        <w:t>Univariate associations between patient characteristics and 3-year costs in primary and specialist care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outlineLvl w:val="0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tbl>
      <w:tblPr>
        <w:tblW w:w="8394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9"/>
        <w:gridCol w:w="1223"/>
        <w:gridCol w:w="1368"/>
        <w:gridCol w:w="753"/>
        <w:gridCol w:w="1368"/>
        <w:gridCol w:w="753"/>
      </w:tblGrid>
      <w:tr>
        <w:trPr>
          <w:trHeight w:val="288" w:hRule="atLeast"/>
        </w:trPr>
        <w:tc>
          <w:tcPr>
            <w:tcW w:w="2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21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rimary care</w:t>
            </w:r>
          </w:p>
        </w:tc>
        <w:tc>
          <w:tcPr>
            <w:tcW w:w="21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pecialist care</w:t>
            </w:r>
          </w:p>
        </w:tc>
      </w:tr>
      <w:tr>
        <w:trPr>
          <w:trHeight w:val="288" w:hRule="atLeast"/>
        </w:trPr>
        <w:tc>
          <w:tcPr>
            <w:tcW w:w="2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 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Mean (range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ifference (SE)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ifference (SE)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ge 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47 (18-98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59 (2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01 (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Male (reference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emal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43 (7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5 (231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thnicity:</w:t>
            </w:r>
          </w:p>
        </w:tc>
        <w:tc>
          <w:tcPr>
            <w:tcW w:w="1223" w:type="dxa"/>
            <w:tcBorders/>
            <w:shd w:fill="DFDFD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753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753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Dutch (reference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Morocca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-409 (18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-1212 (59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>Turkish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-369 (24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-709 (76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>Surinames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-318 (9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-190 (30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roblems on the problem list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223" w:type="dxa"/>
            <w:tcBorders/>
            <w:shd w:fill="DFDFD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6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53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6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53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umber of  problem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43 (0-18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743 (15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466 (5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Diabetes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14 (0-1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3146 (11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4003 (369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COPD/Asthma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0.16 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>(0-2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132 (9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929 (302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vertAlign w:val="superscript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Cardiovascular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42 (0-5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684 (52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4210 (165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vertAlign w:val="superscript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Social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4 (0-2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244 (212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2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660 (649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Psychological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24 (0-3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183 (81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4506 (25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Depression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6 (0-1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292 (179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2602 (559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>Anxiety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3 (0-1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886 (231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423 (723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49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>Addicti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05 (0-2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235 (18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5617 (582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lang w:val="nl-NL"/>
              </w:rPr>
              <w:t>Other psychologica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10 (0-2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404 (12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6711 (40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Medically Unexplained Symptom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.17 (0-5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947 (9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791 (30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Frequent attender during:</w:t>
            </w:r>
          </w:p>
        </w:tc>
        <w:tc>
          <w:tcPr>
            <w:tcW w:w="1223" w:type="dxa"/>
            <w:tcBorders/>
            <w:shd w:fill="DFDFD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753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753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Non-FAs (reference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 xml:space="preserve">1 year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1005 (109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2467 (355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2 year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2227  (24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3512 (461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3 year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3029 (30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0.0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7751 (102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_________________________________________________________________________________________________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</w:rPr>
        <w:t xml:space="preserve"> Costs per additional year of age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b</w:t>
      </w:r>
      <w:r>
        <w:rPr>
          <w:rFonts w:cs="Times New Roman" w:ascii="Times New Roman" w:hAnsi="Times New Roman"/>
          <w:sz w:val="20"/>
        </w:rPr>
        <w:t xml:space="preserve"> Binary variables were modeled using a dummy; all other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 variables were modelled linearly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gis Argo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gis Argo;Times New Roman" w:hAnsi="Agis Argo;Times New Roman" w:eastAsia="Times New Roman" w:cs="Agis Argo;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  <w:lang w:val="nl-N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2:27:00Z</dcterms:created>
  <dc:creator>HAGUser</dc:creator>
  <dc:description/>
  <cp:keywords/>
  <dc:language>en-US</dc:language>
  <cp:lastModifiedBy>HAGUser</cp:lastModifiedBy>
  <dcterms:modified xsi:type="dcterms:W3CDTF">2013-08-15T07:44:00Z</dcterms:modified>
  <cp:revision>3</cp:revision>
  <dc:subject/>
  <dc:title>Table 4: Univariate correlations between patient characteristics and costs in primary and secondary care</dc:title>
</cp:coreProperties>
</file>